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85F7FE" w14:textId="6F321967" w:rsidR="00142453" w:rsidRDefault="00142453" w:rsidP="00142453">
      <w:r>
        <w:rPr>
          <w:b/>
        </w:rPr>
        <w:t xml:space="preserve">Appendix </w:t>
      </w:r>
      <w:r>
        <w:rPr>
          <w:b/>
        </w:rPr>
        <w:t>1</w:t>
      </w:r>
      <w:r>
        <w:rPr>
          <w:b/>
        </w:rPr>
        <w:t xml:space="preserve">: </w:t>
      </w:r>
      <w:r>
        <w:t xml:space="preserve">PECO: </w:t>
      </w:r>
    </w:p>
    <w:p w14:paraId="5C87790E" w14:textId="77777777" w:rsidR="00142453" w:rsidRDefault="00142453" w:rsidP="00142453"/>
    <w:p w14:paraId="543BE740" w14:textId="77777777" w:rsidR="00142453" w:rsidRPr="00A736C8" w:rsidRDefault="00142453" w:rsidP="00142453">
      <w:r>
        <w:t xml:space="preserve">Population: Patients with carcinoid syndrome </w:t>
      </w:r>
      <w:r>
        <w:br/>
        <w:t>Exposure: Carcinoid Heart Disease</w:t>
      </w:r>
      <w:r>
        <w:br/>
        <w:t xml:space="preserve">Outcome: Biomarkers, surgical outcomes, echocardiographic findings. </w:t>
      </w:r>
    </w:p>
    <w:p w14:paraId="192361F0" w14:textId="77777777" w:rsidR="00142453" w:rsidRDefault="00142453" w:rsidP="00142453">
      <w:bookmarkStart w:id="0" w:name="_GoBack"/>
      <w:bookmarkEnd w:id="0"/>
    </w:p>
    <w:p w14:paraId="626C9921" w14:textId="77777777" w:rsidR="00142453" w:rsidRDefault="00142453" w:rsidP="00DB3CA7">
      <w:pPr>
        <w:rPr>
          <w:b/>
          <w:bCs/>
        </w:rPr>
      </w:pPr>
      <w:r>
        <w:rPr>
          <w:b/>
          <w:bCs/>
        </w:rPr>
        <w:br w:type="page"/>
      </w:r>
    </w:p>
    <w:p w14:paraId="426DB4B7" w14:textId="0EEE2E22" w:rsidR="00E846ED" w:rsidRDefault="00E846ED" w:rsidP="00DB3CA7">
      <w:pPr>
        <w:rPr>
          <w:b/>
          <w:bCs/>
        </w:rPr>
      </w:pPr>
      <w:r>
        <w:rPr>
          <w:b/>
          <w:bCs/>
        </w:rPr>
        <w:lastRenderedPageBreak/>
        <w:t xml:space="preserve">Appendix </w:t>
      </w:r>
      <w:r w:rsidR="00142453">
        <w:rPr>
          <w:b/>
          <w:bCs/>
        </w:rPr>
        <w:t>2</w:t>
      </w:r>
      <w:r>
        <w:rPr>
          <w:b/>
          <w:bCs/>
        </w:rPr>
        <w:t xml:space="preserve">: </w:t>
      </w:r>
      <w:r>
        <w:rPr>
          <w:bCs/>
        </w:rPr>
        <w:t>Search strategy</w:t>
      </w:r>
    </w:p>
    <w:p w14:paraId="1F230461" w14:textId="77777777" w:rsidR="00E846ED" w:rsidRDefault="00E846ED" w:rsidP="00DB3CA7">
      <w:pPr>
        <w:rPr>
          <w:b/>
          <w:bCs/>
        </w:rPr>
      </w:pPr>
    </w:p>
    <w:p w14:paraId="1CAA03E4" w14:textId="241B3284" w:rsidR="00DB3CA7" w:rsidRPr="00DB3CA7" w:rsidRDefault="00DB3CA7" w:rsidP="00DB3CA7">
      <w:pPr>
        <w:rPr>
          <w:b/>
          <w:bCs/>
        </w:rPr>
      </w:pPr>
      <w:r w:rsidRPr="00DB3CA7">
        <w:rPr>
          <w:b/>
          <w:bCs/>
        </w:rPr>
        <w:t xml:space="preserve">Ovid MEDLINE(R) and </w:t>
      </w:r>
      <w:proofErr w:type="spellStart"/>
      <w:r w:rsidRPr="00DB3CA7">
        <w:rPr>
          <w:b/>
          <w:bCs/>
        </w:rPr>
        <w:t>Epub</w:t>
      </w:r>
      <w:proofErr w:type="spellEnd"/>
      <w:r w:rsidRPr="00DB3CA7">
        <w:rPr>
          <w:b/>
          <w:bCs/>
        </w:rPr>
        <w:t xml:space="preserve"> Ahead of Print, In-Process, In-Data-Review &amp; Other Non-Indexed Citations and Daily &lt;1946 to March 12, 2021&gt;</w:t>
      </w:r>
    </w:p>
    <w:p w14:paraId="60B82759" w14:textId="77777777" w:rsidR="00DB3CA7" w:rsidRDefault="00DB3CA7" w:rsidP="00DB3CA7"/>
    <w:p w14:paraId="13CA600B" w14:textId="194543DC" w:rsidR="00DB3CA7" w:rsidRDefault="00DB3CA7" w:rsidP="00DB3CA7">
      <w:r>
        <w:t>1</w:t>
      </w:r>
      <w:r>
        <w:tab/>
        <w:t>Carcinoid Heart Disease/</w:t>
      </w:r>
      <w:r>
        <w:tab/>
        <w:t>492</w:t>
      </w:r>
    </w:p>
    <w:p w14:paraId="55D35040" w14:textId="77777777" w:rsidR="00DB3CA7" w:rsidRDefault="00DB3CA7" w:rsidP="00DB3CA7">
      <w:r>
        <w:t>2</w:t>
      </w:r>
      <w:r>
        <w:tab/>
        <w:t xml:space="preserve">(carcinoid adj3 (heart or HD or </w:t>
      </w:r>
      <w:proofErr w:type="spellStart"/>
      <w:r>
        <w:t>cardi</w:t>
      </w:r>
      <w:proofErr w:type="spellEnd"/>
      <w:r>
        <w:t>*)).</w:t>
      </w:r>
      <w:proofErr w:type="spellStart"/>
      <w:r>
        <w:t>ti</w:t>
      </w:r>
      <w:proofErr w:type="gramStart"/>
      <w:r>
        <w:t>,ab,kf</w:t>
      </w:r>
      <w:proofErr w:type="spellEnd"/>
      <w:proofErr w:type="gramEnd"/>
      <w:r>
        <w:t>.</w:t>
      </w:r>
      <w:r>
        <w:tab/>
        <w:t>628</w:t>
      </w:r>
    </w:p>
    <w:p w14:paraId="26BA8151" w14:textId="77777777" w:rsidR="00DB3CA7" w:rsidRDefault="00DB3CA7" w:rsidP="00DB3CA7">
      <w:r>
        <w:t>3</w:t>
      </w:r>
      <w:r>
        <w:tab/>
      </w:r>
      <w:proofErr w:type="spellStart"/>
      <w:r>
        <w:t>Hedinger</w:t>
      </w:r>
      <w:proofErr w:type="spellEnd"/>
      <w:r>
        <w:t xml:space="preserve">* </w:t>
      </w:r>
      <w:proofErr w:type="spellStart"/>
      <w:r>
        <w:t>syndrome.ti</w:t>
      </w:r>
      <w:proofErr w:type="gramStart"/>
      <w:r>
        <w:t>,ab,kf</w:t>
      </w:r>
      <w:proofErr w:type="spellEnd"/>
      <w:proofErr w:type="gramEnd"/>
      <w:r>
        <w:t>.</w:t>
      </w:r>
      <w:r>
        <w:tab/>
        <w:t>15</w:t>
      </w:r>
    </w:p>
    <w:p w14:paraId="5BFFC0A3" w14:textId="77777777" w:rsidR="00DB3CA7" w:rsidRDefault="00DB3CA7" w:rsidP="00DB3CA7">
      <w:r>
        <w:t>4</w:t>
      </w:r>
      <w:r>
        <w:tab/>
        <w:t>1 or 2 or 3</w:t>
      </w:r>
      <w:r>
        <w:tab/>
        <w:t>753</w:t>
      </w:r>
    </w:p>
    <w:p w14:paraId="75EE7E55" w14:textId="7D8E209A" w:rsidR="00627A41" w:rsidRDefault="00DB3CA7" w:rsidP="00DB3CA7">
      <w:r>
        <w:t>5</w:t>
      </w:r>
      <w:r>
        <w:tab/>
        <w:t>4 not (Animals/ not (Animals/ and Humans/))</w:t>
      </w:r>
      <w:r>
        <w:tab/>
        <w:t>747</w:t>
      </w:r>
    </w:p>
    <w:p w14:paraId="020FE1EB" w14:textId="77777777" w:rsidR="000B4F01" w:rsidRDefault="000B4F01" w:rsidP="000B4F01"/>
    <w:p w14:paraId="29C91643" w14:textId="2267C57C" w:rsidR="000B4F01" w:rsidRPr="000B4F01" w:rsidRDefault="000B4F01" w:rsidP="000B4F01">
      <w:pPr>
        <w:rPr>
          <w:b/>
          <w:bCs/>
        </w:rPr>
      </w:pPr>
      <w:r w:rsidRPr="000B4F01">
        <w:rPr>
          <w:b/>
          <w:bCs/>
        </w:rPr>
        <w:t xml:space="preserve">Embase &lt;1974 to 2021 March 12&gt; </w:t>
      </w:r>
    </w:p>
    <w:p w14:paraId="629AD02B" w14:textId="77777777" w:rsidR="00645139" w:rsidRPr="00645139" w:rsidRDefault="00645139" w:rsidP="00645139">
      <w:pPr>
        <w:rPr>
          <w:b/>
          <w:bCs/>
        </w:rPr>
      </w:pPr>
    </w:p>
    <w:p w14:paraId="107D675B" w14:textId="77777777" w:rsidR="000B4F01" w:rsidRDefault="000B4F01" w:rsidP="000B4F01">
      <w:r>
        <w:t>1</w:t>
      </w:r>
      <w:r>
        <w:tab/>
        <w:t xml:space="preserve">(carcinoid adj3 (heart or HD or </w:t>
      </w:r>
      <w:proofErr w:type="spellStart"/>
      <w:r>
        <w:t>cardi</w:t>
      </w:r>
      <w:proofErr w:type="spellEnd"/>
      <w:r>
        <w:t>*)).</w:t>
      </w:r>
      <w:proofErr w:type="spellStart"/>
      <w:r>
        <w:t>ti</w:t>
      </w:r>
      <w:proofErr w:type="gramStart"/>
      <w:r>
        <w:t>,ab,kw</w:t>
      </w:r>
      <w:proofErr w:type="spellEnd"/>
      <w:proofErr w:type="gramEnd"/>
      <w:r>
        <w:t>.</w:t>
      </w:r>
      <w:r>
        <w:tab/>
        <w:t>862</w:t>
      </w:r>
    </w:p>
    <w:p w14:paraId="35F2BADE" w14:textId="77777777" w:rsidR="000B4F01" w:rsidRDefault="000B4F01" w:rsidP="000B4F01">
      <w:r>
        <w:t>2</w:t>
      </w:r>
      <w:r>
        <w:tab/>
      </w:r>
      <w:proofErr w:type="spellStart"/>
      <w:r>
        <w:t>Hedinger</w:t>
      </w:r>
      <w:proofErr w:type="spellEnd"/>
      <w:r>
        <w:t xml:space="preserve">* </w:t>
      </w:r>
      <w:proofErr w:type="spellStart"/>
      <w:r>
        <w:t>syndrome.ti</w:t>
      </w:r>
      <w:proofErr w:type="gramStart"/>
      <w:r>
        <w:t>,ab,kw</w:t>
      </w:r>
      <w:proofErr w:type="spellEnd"/>
      <w:proofErr w:type="gramEnd"/>
      <w:r>
        <w:t>.</w:t>
      </w:r>
      <w:r>
        <w:tab/>
        <w:t>18</w:t>
      </w:r>
    </w:p>
    <w:p w14:paraId="3BF7A1F4" w14:textId="77777777" w:rsidR="000B4F01" w:rsidRDefault="000B4F01" w:rsidP="000B4F01">
      <w:r>
        <w:t>3</w:t>
      </w:r>
      <w:r>
        <w:tab/>
        <w:t>1 or 2</w:t>
      </w:r>
      <w:r>
        <w:tab/>
        <w:t>864</w:t>
      </w:r>
    </w:p>
    <w:p w14:paraId="260CD62C" w14:textId="77777777" w:rsidR="000B4F01" w:rsidRDefault="000B4F01" w:rsidP="000B4F01">
      <w:r>
        <w:t>4</w:t>
      </w:r>
      <w:r>
        <w:tab/>
        <w:t>limit 3 to conference abstract</w:t>
      </w:r>
      <w:r>
        <w:tab/>
        <w:t>219</w:t>
      </w:r>
    </w:p>
    <w:p w14:paraId="5581293B" w14:textId="77777777" w:rsidR="000B4F01" w:rsidRDefault="000B4F01" w:rsidP="000B4F01">
      <w:r>
        <w:t>5</w:t>
      </w:r>
      <w:r>
        <w:tab/>
        <w:t>3 not 4</w:t>
      </w:r>
      <w:r>
        <w:tab/>
        <w:t>645</w:t>
      </w:r>
    </w:p>
    <w:p w14:paraId="419CA122" w14:textId="3DCA7A2A" w:rsidR="004E6FCA" w:rsidRDefault="000B4F01" w:rsidP="000B4F01">
      <w:r>
        <w:t>6</w:t>
      </w:r>
      <w:r>
        <w:tab/>
        <w:t>5 not ((exp animal/ or nonhuman/) not exp human/)</w:t>
      </w:r>
      <w:r>
        <w:tab/>
        <w:t>638</w:t>
      </w:r>
    </w:p>
    <w:p w14:paraId="1BBD70E1" w14:textId="77777777" w:rsidR="000B4F01" w:rsidRDefault="000B4F01" w:rsidP="000B4F01">
      <w:pPr>
        <w:rPr>
          <w:b/>
          <w:bCs/>
        </w:rPr>
      </w:pPr>
    </w:p>
    <w:p w14:paraId="1E8499F5" w14:textId="6CC79E2D" w:rsidR="00627A41" w:rsidRDefault="004E6FCA" w:rsidP="00627A41">
      <w:pPr>
        <w:rPr>
          <w:b/>
          <w:bCs/>
        </w:rPr>
      </w:pPr>
      <w:r w:rsidRPr="004E6FCA">
        <w:rPr>
          <w:b/>
          <w:bCs/>
        </w:rPr>
        <w:t>EBM Reviews - Cochrane Central Register of Controlled Trials &lt;February 2021&gt;</w:t>
      </w:r>
    </w:p>
    <w:p w14:paraId="39FA768A" w14:textId="77777777" w:rsidR="000B4F01" w:rsidRDefault="000B4F01" w:rsidP="000B4F01"/>
    <w:p w14:paraId="58A25530" w14:textId="3D7E2677" w:rsidR="000B4F01" w:rsidRDefault="000B4F01" w:rsidP="000B4F01">
      <w:r>
        <w:t>1</w:t>
      </w:r>
      <w:r>
        <w:tab/>
        <w:t>Carcinoid Heart Disease/</w:t>
      </w:r>
      <w:r>
        <w:tab/>
        <w:t>2</w:t>
      </w:r>
    </w:p>
    <w:p w14:paraId="66AAF019" w14:textId="77777777" w:rsidR="000B4F01" w:rsidRDefault="000B4F01" w:rsidP="000B4F01">
      <w:r>
        <w:t>2</w:t>
      </w:r>
      <w:r>
        <w:tab/>
        <w:t xml:space="preserve">(carcinoid adj3 (heart or HD or </w:t>
      </w:r>
      <w:proofErr w:type="spellStart"/>
      <w:r>
        <w:t>cardi</w:t>
      </w:r>
      <w:proofErr w:type="spellEnd"/>
      <w:r>
        <w:t>*)).</w:t>
      </w:r>
      <w:proofErr w:type="spellStart"/>
      <w:r>
        <w:t>ti</w:t>
      </w:r>
      <w:proofErr w:type="gramStart"/>
      <w:r>
        <w:t>,ab,kw</w:t>
      </w:r>
      <w:proofErr w:type="spellEnd"/>
      <w:proofErr w:type="gramEnd"/>
      <w:r>
        <w:t>.</w:t>
      </w:r>
      <w:r>
        <w:tab/>
        <w:t>15</w:t>
      </w:r>
    </w:p>
    <w:p w14:paraId="46C9CADE" w14:textId="77777777" w:rsidR="000B4F01" w:rsidRDefault="000B4F01" w:rsidP="000B4F01">
      <w:r>
        <w:t>3</w:t>
      </w:r>
      <w:r>
        <w:tab/>
      </w:r>
      <w:proofErr w:type="spellStart"/>
      <w:r>
        <w:t>Hedinger</w:t>
      </w:r>
      <w:proofErr w:type="spellEnd"/>
      <w:r>
        <w:t xml:space="preserve">* </w:t>
      </w:r>
      <w:proofErr w:type="spellStart"/>
      <w:r>
        <w:t>syndrome.ti</w:t>
      </w:r>
      <w:proofErr w:type="gramStart"/>
      <w:r>
        <w:t>,ab,kw</w:t>
      </w:r>
      <w:proofErr w:type="spellEnd"/>
      <w:proofErr w:type="gramEnd"/>
      <w:r>
        <w:t>.</w:t>
      </w:r>
      <w:r>
        <w:tab/>
        <w:t>0</w:t>
      </w:r>
    </w:p>
    <w:p w14:paraId="2BD56343" w14:textId="3A3FFE5F" w:rsidR="00645139" w:rsidRDefault="000B4F01" w:rsidP="000B4F01">
      <w:r>
        <w:t>4</w:t>
      </w:r>
      <w:r>
        <w:tab/>
        <w:t>1 or 2 or 3</w:t>
      </w:r>
      <w:r>
        <w:tab/>
        <w:t>15</w:t>
      </w:r>
    </w:p>
    <w:p w14:paraId="440E53F5" w14:textId="77777777" w:rsidR="00074C84" w:rsidRDefault="00074C84" w:rsidP="000B4F01"/>
    <w:p w14:paraId="75DB17A0" w14:textId="4347748B" w:rsidR="00627A41" w:rsidRDefault="00627A41" w:rsidP="00627A41">
      <w:pPr>
        <w:rPr>
          <w:b/>
          <w:bCs/>
        </w:rPr>
      </w:pPr>
      <w:r>
        <w:rPr>
          <w:b/>
          <w:bCs/>
        </w:rPr>
        <w:t>Google Scholar</w:t>
      </w:r>
    </w:p>
    <w:p w14:paraId="2FA1799C" w14:textId="60C31177" w:rsidR="00943CB5" w:rsidRDefault="00943CB5" w:rsidP="00627A41"/>
    <w:p w14:paraId="3681DA1F" w14:textId="29EE15DD" w:rsidR="00943CB5" w:rsidRDefault="00943CB5" w:rsidP="00627A41">
      <w:r w:rsidRPr="00943CB5">
        <w:t>"</w:t>
      </w:r>
      <w:proofErr w:type="gramStart"/>
      <w:r w:rsidRPr="00943CB5">
        <w:t>carcinoid</w:t>
      </w:r>
      <w:proofErr w:type="gramEnd"/>
      <w:r w:rsidRPr="00943CB5">
        <w:t xml:space="preserve"> heart disease"|"</w:t>
      </w:r>
      <w:proofErr w:type="spellStart"/>
      <w:r w:rsidRPr="00943CB5">
        <w:t>hedinger</w:t>
      </w:r>
      <w:proofErr w:type="spellEnd"/>
      <w:r w:rsidRPr="00943CB5">
        <w:t xml:space="preserve"> syndrome"</w:t>
      </w:r>
    </w:p>
    <w:p w14:paraId="2DC97B74" w14:textId="2591E583" w:rsidR="00943CB5" w:rsidRDefault="00943CB5" w:rsidP="00627A41"/>
    <w:p w14:paraId="71265793" w14:textId="7CEAF5BD" w:rsidR="00627A41" w:rsidRPr="00943CB5" w:rsidRDefault="00943CB5" w:rsidP="00627A41">
      <w:r>
        <w:t>4,430 results</w:t>
      </w:r>
      <w:r w:rsidR="00A811C7">
        <w:t xml:space="preserve"> - </w:t>
      </w:r>
      <w:r w:rsidR="00B34DE6">
        <w:t>first 200 exported</w:t>
      </w:r>
    </w:p>
    <w:p w14:paraId="5DFF3C5B" w14:textId="77777777" w:rsidR="00627A41" w:rsidRDefault="00627A41" w:rsidP="00627A41"/>
    <w:p w14:paraId="23BB600D" w14:textId="59869E54" w:rsidR="00627A41" w:rsidRDefault="00627A41" w:rsidP="00627A41">
      <w:pPr>
        <w:rPr>
          <w:b/>
          <w:bCs/>
        </w:rPr>
      </w:pPr>
      <w:r>
        <w:rPr>
          <w:b/>
          <w:bCs/>
        </w:rPr>
        <w:t>ClinicalTrials.gov</w:t>
      </w:r>
    </w:p>
    <w:p w14:paraId="36DA45AA" w14:textId="6EAF6EC9" w:rsidR="008C25BC" w:rsidRDefault="008C25BC" w:rsidP="00627A41">
      <w:pPr>
        <w:rPr>
          <w:b/>
          <w:bCs/>
        </w:rPr>
      </w:pPr>
    </w:p>
    <w:p w14:paraId="5B3A01AA" w14:textId="7CD9A12C" w:rsidR="008C25BC" w:rsidRDefault="008C25BC" w:rsidP="00627A41">
      <w:r w:rsidRPr="008C25BC">
        <w:t>"Carcinoid Heart Disease" OR "</w:t>
      </w:r>
      <w:proofErr w:type="spellStart"/>
      <w:r w:rsidRPr="008C25BC">
        <w:t>Hedinger</w:t>
      </w:r>
      <w:proofErr w:type="spellEnd"/>
      <w:r w:rsidRPr="008C25BC">
        <w:t xml:space="preserve"> syndrome"</w:t>
      </w:r>
    </w:p>
    <w:p w14:paraId="44090F91" w14:textId="2AA70DCF" w:rsidR="008C25BC" w:rsidRDefault="008C25BC" w:rsidP="00627A41"/>
    <w:p w14:paraId="65C999C2" w14:textId="1D6BD26F" w:rsidR="008C25BC" w:rsidRDefault="008C25BC" w:rsidP="00627A41">
      <w:r>
        <w:t>3 results</w:t>
      </w:r>
    </w:p>
    <w:p w14:paraId="4C74B3F5" w14:textId="34288A5B" w:rsidR="00E846ED" w:rsidRDefault="00E846ED" w:rsidP="00627A41"/>
    <w:p w14:paraId="78B7D876" w14:textId="7D6AD54D" w:rsidR="00E846ED" w:rsidRDefault="00E846ED" w:rsidP="00627A41"/>
    <w:p w14:paraId="2D927434" w14:textId="77777777" w:rsidR="00E846ED" w:rsidRPr="008C25BC" w:rsidRDefault="00E846ED" w:rsidP="00627A41"/>
    <w:p w14:paraId="6660A943" w14:textId="537F26A9" w:rsidR="00627A41" w:rsidRPr="00E846ED" w:rsidRDefault="00142453" w:rsidP="00627A41">
      <w:pPr>
        <w:rPr>
          <w:bCs/>
        </w:rPr>
      </w:pPr>
      <w:r>
        <w:rPr>
          <w:b/>
          <w:bCs/>
        </w:rPr>
        <w:t>Appendix 3</w:t>
      </w:r>
      <w:r w:rsidR="00E846ED">
        <w:rPr>
          <w:b/>
          <w:bCs/>
        </w:rPr>
        <w:t xml:space="preserve">: </w:t>
      </w:r>
      <w:r w:rsidR="00E846ED" w:rsidRPr="00E846ED">
        <w:rPr>
          <w:bCs/>
        </w:rPr>
        <w:t xml:space="preserve">Reasons for excluding studies (3 examples). </w:t>
      </w:r>
    </w:p>
    <w:p w14:paraId="71549122" w14:textId="77777777" w:rsidR="00E846ED" w:rsidRDefault="00E846ED" w:rsidP="00627A41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846ED" w14:paraId="185FD4A8" w14:textId="77777777" w:rsidTr="0034087D">
        <w:tc>
          <w:tcPr>
            <w:tcW w:w="4508" w:type="dxa"/>
          </w:tcPr>
          <w:p w14:paraId="412689C6" w14:textId="77777777" w:rsidR="00E846ED" w:rsidRPr="00E846ED" w:rsidRDefault="00E846ED" w:rsidP="0034087D">
            <w:pPr>
              <w:rPr>
                <w:b/>
              </w:rPr>
            </w:pPr>
            <w:r w:rsidRPr="00E846ED">
              <w:rPr>
                <w:b/>
              </w:rPr>
              <w:t>Study</w:t>
            </w:r>
          </w:p>
        </w:tc>
        <w:tc>
          <w:tcPr>
            <w:tcW w:w="4508" w:type="dxa"/>
          </w:tcPr>
          <w:p w14:paraId="7E803AE1" w14:textId="77777777" w:rsidR="00E846ED" w:rsidRPr="00E846ED" w:rsidRDefault="00E846ED" w:rsidP="0034087D">
            <w:pPr>
              <w:rPr>
                <w:b/>
              </w:rPr>
            </w:pPr>
            <w:r w:rsidRPr="00E846ED">
              <w:rPr>
                <w:b/>
              </w:rPr>
              <w:t>Reason for Exclusion</w:t>
            </w:r>
          </w:p>
        </w:tc>
      </w:tr>
      <w:tr w:rsidR="00E846ED" w14:paraId="17A11616" w14:textId="77777777" w:rsidTr="0034087D">
        <w:tc>
          <w:tcPr>
            <w:tcW w:w="4508" w:type="dxa"/>
          </w:tcPr>
          <w:p w14:paraId="2F6E01E1" w14:textId="77777777" w:rsidR="00E846ED" w:rsidRDefault="00E846ED" w:rsidP="0034087D">
            <w:proofErr w:type="spellStart"/>
            <w:r>
              <w:t>Nitu</w:t>
            </w:r>
            <w:proofErr w:type="spellEnd"/>
            <w:r>
              <w:t xml:space="preserve"> et al.  2022</w:t>
            </w:r>
          </w:p>
        </w:tc>
        <w:tc>
          <w:tcPr>
            <w:tcW w:w="4508" w:type="dxa"/>
          </w:tcPr>
          <w:p w14:paraId="2A4AEE34" w14:textId="77777777" w:rsidR="00E846ED" w:rsidRDefault="00E846ED" w:rsidP="0034087D">
            <w:r>
              <w:t>There was no explicit mention of patients with Carcinoid Heart Disease (CHD)</w:t>
            </w:r>
          </w:p>
        </w:tc>
      </w:tr>
      <w:tr w:rsidR="00E846ED" w14:paraId="28DA6CAF" w14:textId="77777777" w:rsidTr="0034087D">
        <w:tc>
          <w:tcPr>
            <w:tcW w:w="4508" w:type="dxa"/>
          </w:tcPr>
          <w:p w14:paraId="19D911A0" w14:textId="77777777" w:rsidR="00E846ED" w:rsidRDefault="00E846ED" w:rsidP="0034087D">
            <w:r>
              <w:t>Peczkowska et al. 2022</w:t>
            </w:r>
          </w:p>
        </w:tc>
        <w:tc>
          <w:tcPr>
            <w:tcW w:w="4508" w:type="dxa"/>
          </w:tcPr>
          <w:p w14:paraId="3785F37A" w14:textId="77777777" w:rsidR="00E846ED" w:rsidRDefault="00E846ED" w:rsidP="0034087D">
            <w:r>
              <w:t xml:space="preserve">This was a systematic review of the literature. </w:t>
            </w:r>
          </w:p>
        </w:tc>
      </w:tr>
      <w:tr w:rsidR="00E846ED" w14:paraId="78670AEE" w14:textId="77777777" w:rsidTr="0034087D">
        <w:tc>
          <w:tcPr>
            <w:tcW w:w="4508" w:type="dxa"/>
          </w:tcPr>
          <w:p w14:paraId="5E88357D" w14:textId="77777777" w:rsidR="00E846ED" w:rsidRDefault="00E846ED" w:rsidP="0034087D">
            <w:pPr>
              <w:tabs>
                <w:tab w:val="left" w:pos="916"/>
              </w:tabs>
              <w:jc w:val="both"/>
            </w:pPr>
            <w:r>
              <w:t>Tanaka 2020</w:t>
            </w:r>
          </w:p>
        </w:tc>
        <w:tc>
          <w:tcPr>
            <w:tcW w:w="4508" w:type="dxa"/>
          </w:tcPr>
          <w:p w14:paraId="2A78D3EE" w14:textId="77777777" w:rsidR="00E846ED" w:rsidRDefault="00E846ED" w:rsidP="0034087D">
            <w:r>
              <w:t xml:space="preserve">Did not report on biomarkers, surgical outcomes or echocardiographic markers of interest. </w:t>
            </w:r>
          </w:p>
        </w:tc>
      </w:tr>
    </w:tbl>
    <w:p w14:paraId="787BD1A4" w14:textId="77777777" w:rsidR="00E846ED" w:rsidRDefault="00E846ED" w:rsidP="00627A41">
      <w:pPr>
        <w:rPr>
          <w:b/>
          <w:bCs/>
        </w:rPr>
      </w:pPr>
    </w:p>
    <w:sectPr w:rsidR="00E846E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806978" w14:textId="77777777" w:rsidR="001D0E82" w:rsidRDefault="001D0E82" w:rsidP="001D349C">
      <w:r>
        <w:separator/>
      </w:r>
    </w:p>
  </w:endnote>
  <w:endnote w:type="continuationSeparator" w:id="0">
    <w:p w14:paraId="43EAA128" w14:textId="77777777" w:rsidR="001D0E82" w:rsidRDefault="001D0E82" w:rsidP="001D34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788D1D" w14:textId="3A4763C1" w:rsidR="001D349C" w:rsidRDefault="001D349C">
    <w:pPr>
      <w:pStyle w:val="Footer"/>
    </w:pPr>
    <w:r>
      <w:rPr>
        <w:noProof/>
        <w:lang w:eastAsia="en-AU"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5FCAB41C" wp14:editId="6E6B0D1C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8415" b="0"/>
              <wp:wrapNone/>
              <wp:docPr id="5" name="Text Box 5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0B09484" w14:textId="513E583B" w:rsidR="001D349C" w:rsidRPr="001D349C" w:rsidRDefault="001D349C" w:rsidP="001D349C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1D349C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FCAB41C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8" type="#_x0000_t202" alt="OFFICIAL " style="position:absolute;margin-left:0;margin-top:0;width:34.95pt;height:34.95pt;z-index:25166233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" filled="f" stroked="f">
              <v:textbox style="mso-fit-shape-to-text:t" inset="0,0,0,15pt">
                <w:txbxContent>
                  <w:p w14:paraId="40B09484" w14:textId="513E583B" w:rsidR="001D349C" w:rsidRPr="001D349C" w:rsidRDefault="001D349C" w:rsidP="001D349C">
                    <w:pPr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1D349C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E7CF27" w14:textId="6B1097C2" w:rsidR="001D349C" w:rsidRDefault="001D349C">
    <w:pPr>
      <w:pStyle w:val="Footer"/>
    </w:pPr>
    <w:r>
      <w:rPr>
        <w:noProof/>
        <w:lang w:eastAsia="en-AU"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769ADE9E" wp14:editId="220AEDF9">
              <wp:simplePos x="914400" y="1006983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8415" b="0"/>
              <wp:wrapNone/>
              <wp:docPr id="6" name="Text Box 6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4F28AE6" w14:textId="67C74D07" w:rsidR="001D349C" w:rsidRPr="001D349C" w:rsidRDefault="001D349C" w:rsidP="001D349C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1D349C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69ADE9E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9" type="#_x0000_t202" alt="OFFICIAL " style="position:absolute;margin-left:0;margin-top:0;width:34.95pt;height:34.95pt;z-index:25166336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" filled="f" stroked="f">
              <v:textbox style="mso-fit-shape-to-text:t" inset="0,0,0,15pt">
                <w:txbxContent>
                  <w:p w14:paraId="04F28AE6" w14:textId="67C74D07" w:rsidR="001D349C" w:rsidRPr="001D349C" w:rsidRDefault="001D349C" w:rsidP="001D349C">
                    <w:pPr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1D349C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6DC920" w14:textId="6946FB5E" w:rsidR="001D349C" w:rsidRDefault="001D349C">
    <w:pPr>
      <w:pStyle w:val="Footer"/>
    </w:pPr>
    <w:r>
      <w:rPr>
        <w:noProof/>
        <w:lang w:eastAsia="en-AU"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6326329E" wp14:editId="189C6E70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8415" b="0"/>
              <wp:wrapNone/>
              <wp:docPr id="4" name="Text Box 4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4C293AA" w14:textId="47A7D0ED" w:rsidR="001D349C" w:rsidRPr="001D349C" w:rsidRDefault="001D349C" w:rsidP="001D349C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1D349C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326329E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31" type="#_x0000_t202" alt="OFFICIAL " style="position:absolute;margin-left:0;margin-top:0;width:34.95pt;height:34.95pt;z-index:25166131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" filled="f" stroked="f">
              <v:textbox style="mso-fit-shape-to-text:t" inset="0,0,0,15pt">
                <w:txbxContent>
                  <w:p w14:paraId="54C293AA" w14:textId="47A7D0ED" w:rsidR="001D349C" w:rsidRPr="001D349C" w:rsidRDefault="001D349C" w:rsidP="001D349C">
                    <w:pPr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1D349C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2B4995" w14:textId="77777777" w:rsidR="001D0E82" w:rsidRDefault="001D0E82" w:rsidP="001D349C">
      <w:r>
        <w:separator/>
      </w:r>
    </w:p>
  </w:footnote>
  <w:footnote w:type="continuationSeparator" w:id="0">
    <w:p w14:paraId="484071FB" w14:textId="77777777" w:rsidR="001D0E82" w:rsidRDefault="001D0E82" w:rsidP="001D34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EEA434" w14:textId="3E47A599" w:rsidR="001D349C" w:rsidRDefault="001D349C">
    <w:pPr>
      <w:pStyle w:val="Header"/>
    </w:pPr>
    <w:r>
      <w:rPr>
        <w:noProof/>
        <w:lang w:eastAsia="en-AU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DA8B3ED" wp14:editId="71FC96C3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8415" b="15240"/>
              <wp:wrapNone/>
              <wp:docPr id="2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5AE698B" w14:textId="4F13D8BB" w:rsidR="001D349C" w:rsidRPr="001D349C" w:rsidRDefault="001D349C" w:rsidP="001D349C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1D349C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DA8B3E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" filled="f" stroked="f">
              <v:textbox style="mso-fit-shape-to-text:t" inset="0,15pt,0,0">
                <w:txbxContent>
                  <w:p w14:paraId="45AE698B" w14:textId="4F13D8BB" w:rsidR="001D349C" w:rsidRPr="001D349C" w:rsidRDefault="001D349C" w:rsidP="001D349C">
                    <w:pPr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1D349C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30E711" w14:textId="20DCBEE7" w:rsidR="001D349C" w:rsidRDefault="001D349C">
    <w:pPr>
      <w:pStyle w:val="Header"/>
    </w:pPr>
    <w:r>
      <w:rPr>
        <w:noProof/>
        <w:lang w:eastAsia="en-AU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F9461A9" wp14:editId="6178DA0E">
              <wp:simplePos x="914400" y="449580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8415" b="15240"/>
              <wp:wrapNone/>
              <wp:docPr id="3" name="Text Box 3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EE0C0CA" w14:textId="5F50BAF4" w:rsidR="001D349C" w:rsidRPr="001D349C" w:rsidRDefault="001D349C" w:rsidP="001D349C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1D349C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F9461A9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OFFICIAL" style="position:absolute;margin-left:0;margin-top:0;width:34.95pt;height:34.95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" filled="f" stroked="f">
              <v:textbox style="mso-fit-shape-to-text:t" inset="0,15pt,0,0">
                <w:txbxContent>
                  <w:p w14:paraId="0EE0C0CA" w14:textId="5F50BAF4" w:rsidR="001D349C" w:rsidRPr="001D349C" w:rsidRDefault="001D349C" w:rsidP="001D349C">
                    <w:pPr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1D349C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ECF0FD" w14:textId="332E4297" w:rsidR="001D349C" w:rsidRDefault="001D349C">
    <w:pPr>
      <w:pStyle w:val="Header"/>
    </w:pPr>
    <w:r>
      <w:rPr>
        <w:noProof/>
        <w:lang w:eastAsia="en-AU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0BD77FF" wp14:editId="57ECBA51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8415" b="15240"/>
              <wp:wrapNone/>
              <wp:docPr id="1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4DF5C00" w14:textId="47D93641" w:rsidR="001D349C" w:rsidRPr="001D349C" w:rsidRDefault="001D349C" w:rsidP="001D349C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1D349C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0BD77F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alt="OFFICIAL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" filled="f" stroked="f">
              <v:textbox style="mso-fit-shape-to-text:t" inset="0,15pt,0,0">
                <w:txbxContent>
                  <w:p w14:paraId="44DF5C00" w14:textId="47D93641" w:rsidR="001D349C" w:rsidRPr="001D349C" w:rsidRDefault="001D349C" w:rsidP="001D349C">
                    <w:pPr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1D349C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A41"/>
    <w:rsid w:val="00066F55"/>
    <w:rsid w:val="00074C84"/>
    <w:rsid w:val="00077588"/>
    <w:rsid w:val="00082A10"/>
    <w:rsid w:val="000B4F01"/>
    <w:rsid w:val="000B5A92"/>
    <w:rsid w:val="001114E0"/>
    <w:rsid w:val="00142453"/>
    <w:rsid w:val="001D0E82"/>
    <w:rsid w:val="001D349C"/>
    <w:rsid w:val="00292107"/>
    <w:rsid w:val="003704EB"/>
    <w:rsid w:val="00441F50"/>
    <w:rsid w:val="004E6FCA"/>
    <w:rsid w:val="005956B9"/>
    <w:rsid w:val="00614952"/>
    <w:rsid w:val="00627A41"/>
    <w:rsid w:val="00643EC1"/>
    <w:rsid w:val="00645139"/>
    <w:rsid w:val="00715CDF"/>
    <w:rsid w:val="007832C4"/>
    <w:rsid w:val="008901C1"/>
    <w:rsid w:val="008C25BC"/>
    <w:rsid w:val="00943CB5"/>
    <w:rsid w:val="00951109"/>
    <w:rsid w:val="00982D96"/>
    <w:rsid w:val="00A736C8"/>
    <w:rsid w:val="00A811C7"/>
    <w:rsid w:val="00B34DE6"/>
    <w:rsid w:val="00BE14EF"/>
    <w:rsid w:val="00C30CB7"/>
    <w:rsid w:val="00C863D1"/>
    <w:rsid w:val="00D342FD"/>
    <w:rsid w:val="00DB3CA7"/>
    <w:rsid w:val="00E846ED"/>
    <w:rsid w:val="00EA6BC4"/>
    <w:rsid w:val="00EC29AD"/>
    <w:rsid w:val="00F07488"/>
    <w:rsid w:val="00FC6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8176A"/>
  <w15:chartTrackingRefBased/>
  <w15:docId w15:val="{90D7C30D-6F27-450D-B771-F582D7B72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6FCA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27A4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15CDF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15CD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D349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349C"/>
  </w:style>
  <w:style w:type="paragraph" w:styleId="Footer">
    <w:name w:val="footer"/>
    <w:basedOn w:val="Normal"/>
    <w:link w:val="FooterChar"/>
    <w:uiPriority w:val="99"/>
    <w:unhideWhenUsed/>
    <w:rsid w:val="001D349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349C"/>
  </w:style>
  <w:style w:type="table" w:styleId="TableGrid">
    <w:name w:val="Table Grid"/>
    <w:basedOn w:val="TableNormal"/>
    <w:uiPriority w:val="39"/>
    <w:rsid w:val="00E846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550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09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03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6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77274858-3b1d-4431-8679-d878f40e28fd}" enabled="1" method="Privileged" siteId="{bda528f7-fca9-432f-bc98-bd7e90d40906}" contentBits="3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27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wnie, Michael (Health)</dc:creator>
  <cp:keywords/>
  <dc:description/>
  <cp:lastModifiedBy>Maleesa Melanie Pathirana</cp:lastModifiedBy>
  <cp:revision>7</cp:revision>
  <dcterms:created xsi:type="dcterms:W3CDTF">2024-02-28T22:46:00Z</dcterms:created>
  <dcterms:modified xsi:type="dcterms:W3CDTF">2024-03-06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a80000,12,Arial</vt:lpwstr>
  </property>
  <property fmtid="{D5CDD505-2E9C-101B-9397-08002B2CF9AE}" pid="4" name="ClassificationContentMarkingHeaderText">
    <vt:lpwstr>OFFICIAL</vt:lpwstr>
  </property>
  <property fmtid="{D5CDD505-2E9C-101B-9397-08002B2CF9AE}" pid="5" name="ClassificationContentMarkingFooterShapeIds">
    <vt:lpwstr>4,5,6</vt:lpwstr>
  </property>
  <property fmtid="{D5CDD505-2E9C-101B-9397-08002B2CF9AE}" pid="6" name="ClassificationContentMarkingFooterFontProps">
    <vt:lpwstr>#a80000,12,arial</vt:lpwstr>
  </property>
  <property fmtid="{D5CDD505-2E9C-101B-9397-08002B2CF9AE}" pid="7" name="ClassificationContentMarkingFooterText">
    <vt:lpwstr>OFFICIAL </vt:lpwstr>
  </property>
</Properties>
</file>